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 xml:space="preserve">Table S6. 15 VNTR loci in the </w:t>
      </w:r>
      <w:r>
        <w:rPr>
          <w:b/>
          <w:i/>
        </w:rPr>
        <w:t>B. anthracis</w:t>
      </w:r>
      <w:r>
        <w:rPr>
          <w:b/>
        </w:rPr>
        <w:t xml:space="preserve"> 15 VNTR MLVA system</w:t>
      </w:r>
      <w:r>
        <w:rPr>
          <w:b/>
          <w:i/>
        </w:rPr>
        <w:t>.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620"/>
        <w:gridCol w:w="900"/>
        <w:gridCol w:w="3960"/>
        <w:gridCol w:w="10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ind w:left="-108" w:right="-10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ind w:left="-108" w:right="-100" w:hanging="0"/>
              <w:jc w:val="center"/>
              <w:rPr>
                <w:sz w:val="20"/>
              </w:rPr>
            </w:pPr>
            <w:r>
              <w:rPr>
                <w:sz w:val="20"/>
              </w:rPr>
              <w:t>Lo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6" w:right="-84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ocation </w:t>
            </w:r>
          </w:p>
          <w:p>
            <w:pPr>
              <w:pStyle w:val="Normal"/>
              <w:spacing w:lineRule="auto" w:line="360"/>
              <w:ind w:left="-116" w:right="-84" w:hanging="0"/>
              <w:jc w:val="center"/>
              <w:rPr>
                <w:sz w:val="20"/>
              </w:rPr>
            </w:pPr>
            <w:r>
              <w:rPr>
                <w:sz w:val="20"/>
              </w:rPr>
              <w:t>(GenBank accession # : posi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6" w:right="-81" w:hanging="0"/>
              <w:jc w:val="center"/>
              <w:rPr>
                <w:sz w:val="20"/>
              </w:rPr>
            </w:pPr>
            <w:r>
              <w:rPr>
                <w:sz w:val="20"/>
              </w:rPr>
              <w:t>Repeat moti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1" w:right="-84" w:hanging="0"/>
              <w:jc w:val="center"/>
              <w:rPr>
                <w:sz w:val="20"/>
              </w:rPr>
            </w:pPr>
            <w:r>
              <w:rPr>
                <w:sz w:val="20"/>
                <w:lang w:val="fr-FR"/>
              </w:rPr>
              <w:t>Multiplex Reac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80" w:hanging="5"/>
              <w:jc w:val="center"/>
              <w:rPr>
                <w:sz w:val="20"/>
              </w:rPr>
            </w:pPr>
            <w:r>
              <w:rPr>
                <w:sz w:val="20"/>
              </w:rPr>
              <w:t>Forward Primer Sequence (5’-3’)</w:t>
            </w:r>
          </w:p>
          <w:p>
            <w:pPr>
              <w:pStyle w:val="Normal"/>
              <w:spacing w:lineRule="auto" w:line="360"/>
              <w:ind w:left="-111" w:right="-105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everse Primer Sequence (5’-3’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11" w:right="-105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Primer </w:t>
            </w:r>
          </w:p>
          <w:p>
            <w:pPr>
              <w:pStyle w:val="Normal"/>
              <w:spacing w:lineRule="auto" w:line="360"/>
              <w:ind w:left="-111" w:right="-105" w:hanging="0"/>
              <w:jc w:val="center"/>
              <w:rPr/>
            </w:pPr>
            <w:r>
              <w:rPr>
                <w:sz w:val="20"/>
                <w:lang w:val="fr-FR"/>
              </w:rPr>
              <w:t>Conc. (μ</w:t>
            </w:r>
            <w:r>
              <w:rPr>
                <w:sz w:val="20"/>
              </w:rPr>
              <w:t>M</w:t>
            </w:r>
            <w:r>
              <w:rPr>
                <w:sz w:val="20"/>
                <w:lang w:val="fr-FR"/>
              </w:rPr>
              <w:t>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2485205-24853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NED-CGTACGAAGTAGAAGTCATTA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CATATAATTGCACCTCATCT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955120-95524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caps/>
                <w:sz w:val="16"/>
              </w:rPr>
              <w:t>6-FAM-gtgatgaaatcggacaagttaggag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  <w:r>
              <w:rPr>
                <w:caps/>
                <w:sz w:val="16"/>
              </w:rPr>
              <w:t>aaatattttattaaacatgctttcca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2771693-27718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GATT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PET-AAATAATATGTTCCTTTTGCTG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TCCTGAAATAAATGCTG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 (</w:t>
            </w:r>
            <w:r>
              <w:rPr>
                <w:sz w:val="16"/>
                <w:lang w:val="fr-FR"/>
              </w:rPr>
              <w:t>NC003981 : 35721-3599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CATTT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6-FAM-CTCTTGAAAATATAAAACGC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AATAATAAGGGTTCTCATGGT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3974824-39750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TGAAAAAG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PET-TTTAGAAACGTTATCACGCTT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TAATACGTATGGTTCATT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3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3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 (</w:t>
            </w:r>
            <w:r>
              <w:rPr>
                <w:sz w:val="16"/>
                <w:lang w:val="fr-FR"/>
              </w:rPr>
              <w:t>NC003981 : 85403-8578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TGTGT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NED-TAGGTAAACAAATTTTCGTAAT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ATCGTACAACAGCAATTAT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1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aVNTR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1378983-137955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ompl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7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VIC-AACTGGATCCAGGAGATTAT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AAACAAGAGCAAACCC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vrrA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4549439-45497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AATATCAA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8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VIC-CACAACTACCACCGATGGCAC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GCGCGTTTCGTTTGATTCA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25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vrrB1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4971393-49716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9bp degener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8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VIC-ATAGGTGGTTTTCCGCAAGTTATT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GATGAGTTTGATAAAGAATAGCCT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2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CG3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2730643-27308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TA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8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NED-TGTCGTTTTACTTCTCTCTCCAATA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AGTCATTGTTCTGTATAAAGGG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4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4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pXO1-aat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 (</w:t>
            </w:r>
            <w:r>
              <w:rPr>
                <w:sz w:val="16"/>
                <w:lang w:val="fr-FR"/>
              </w:rPr>
              <w:t>NC003980 : 149273-1493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8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VIC-CAATTTATTAACGATCAGATTAAGTTC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TCTAGAATTAGTTGCTTCATAATG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pXO2-at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 (</w:t>
            </w:r>
            <w:r>
              <w:rPr>
                <w:sz w:val="16"/>
                <w:lang w:val="fr-FR"/>
              </w:rPr>
              <w:t>NC003981 : 74965-7510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8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PET-TCATCCTCTTTTAAGTCTTGGGT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TGTGATGAACTCCGACGA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6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vrrB2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4971267-497141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ompl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8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6-FAM-CACAGGCTATTCTTTATCAAACTCAT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CCCAAGGTGAAGATTGTTGT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25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0.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vrrC1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4930818-49313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ompl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8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AAGCAAGAAAGTGATGTAGTGGA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6-FAM-CATTTCCTCAAGTGCTACAGG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2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fr-FR"/>
              </w:rPr>
              <w:t>vrrC2</w:t>
            </w:r>
            <w:r>
              <w:rPr>
                <w:sz w:val="16"/>
                <w:vertAlign w:val="superscript"/>
                <w:lang w:val="fr-F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C (</w:t>
            </w:r>
            <w:r>
              <w:rPr>
                <w:sz w:val="16"/>
                <w:lang w:val="fr-FR"/>
              </w:rPr>
              <w:t>NC003995 : 4930322-493085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ompl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8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PET-CCAGAAGAAGTGGAACCTGTAGCA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GTCTTTCCATTAATCGCGCTCT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0</w:t>
            </w:r>
          </w:p>
          <w:p>
            <w:pPr>
              <w:pStyle w:val="Normal"/>
              <w:spacing w:lineRule="auto" w:line="360"/>
              <w:ind w:left="44" w:hanging="0"/>
              <w:jc w:val="center"/>
              <w:rPr>
                <w:sz w:val="16"/>
                <w:lang w:val="fr-FR"/>
              </w:rPr>
            </w:pPr>
            <w:r>
              <w:rPr>
                <w:sz w:val="16"/>
              </w:rPr>
              <w:t>0.20</w:t>
            </w:r>
          </w:p>
        </w:tc>
      </w:tr>
    </w:tbl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Originally described in </w:t>
      </w:r>
      <w:r>
        <w:rPr>
          <w:rFonts w:cs="Times New Roman" w:ascii="Times New Roman" w:hAnsi="Times New Roman"/>
          <w:color w:val="FF0000"/>
        </w:rPr>
        <w:t>Keim et al, 2000</w:t>
      </w:r>
      <w:r>
        <w:rPr>
          <w:rFonts w:cs="Times New Roman" w:ascii="Times New Roman" w:hAnsi="Times New Roman"/>
        </w:rPr>
        <w:t>; C, chromosome; P, plasmid. Reference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15:05:00Z</dcterms:created>
  <dc:creator>B Div</dc:creator>
  <dc:description/>
  <cp:keywords/>
  <dc:language>en-US</dc:language>
  <cp:lastModifiedBy>MIS</cp:lastModifiedBy>
  <dcterms:modified xsi:type="dcterms:W3CDTF">2007-04-30T15:28:00Z</dcterms:modified>
  <cp:revision>4</cp:revision>
  <dc:subject/>
  <dc:title>Table S4</dc:title>
</cp:coreProperties>
</file>